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3690"/>
      </w:tblGrid>
      <w:tr w:rsidR="00A91FE8" w:rsidRPr="00A91FE8" w:rsidTr="00A91FE8">
        <w:trPr>
          <w:trHeight w:val="315"/>
        </w:trPr>
        <w:tc>
          <w:tcPr>
            <w:tcW w:w="9468" w:type="dxa"/>
            <w:gridSpan w:val="2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  <w:r w:rsidRPr="00A91FE8">
              <w:rPr>
                <w:rFonts w:ascii="Arial" w:hAnsi="Arial" w:cs="Arial"/>
                <w:b/>
                <w:bCs/>
              </w:rPr>
              <w:t xml:space="preserve">List of countries in regional categories </w:t>
            </w:r>
            <w:r w:rsidRPr="00A91FE8">
              <w:rPr>
                <w:rFonts w:ascii="Arial" w:hAnsi="Arial" w:cs="Arial"/>
                <w:bCs/>
              </w:rPr>
              <w:t>[3]</w:t>
            </w:r>
          </w:p>
        </w:tc>
      </w:tr>
      <w:tr w:rsidR="00A91FE8" w:rsidRPr="00A91FE8" w:rsidTr="00A91FE8">
        <w:trPr>
          <w:trHeight w:val="270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  <w:b/>
              </w:rPr>
            </w:pPr>
            <w:r w:rsidRPr="00A91FE8"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  <w:b/>
              </w:rPr>
            </w:pPr>
            <w:r w:rsidRPr="00A91FE8">
              <w:rPr>
                <w:rFonts w:ascii="Arial" w:hAnsi="Arial" w:cs="Arial"/>
                <w:b/>
              </w:rPr>
              <w:t>WHO Member State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High income countries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Andorr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Austral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Austr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ahama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ahrai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elgium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runei Darussalam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anad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ypru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Denmark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Finland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Franc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Germany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Greec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Iceland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Ireland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Israel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Italy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Jap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Kuwait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Luxembourg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alt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onaco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Netherland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New Zealand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Norway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Portugal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Qatar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Republic of Kore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an Marino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audi Arab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ingapor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loven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pai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wede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witzerland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United Arab Emirate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United Kingdom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United States of Americ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MICs</w:t>
            </w:r>
            <w:r w:rsidRPr="00A91FE8">
              <w:rPr>
                <w:rFonts w:ascii="Arial" w:hAnsi="Arial" w:cs="Arial"/>
              </w:rPr>
              <w:t xml:space="preserve"> of the African Region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Alger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Angol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eni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otswan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urkina Faso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urundi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ameroo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ape Verd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entral African Republic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lastRenderedPageBreak/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had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omoro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ongo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ôte d'Ivoir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Democratic Republic of the Congo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Equatorial Guine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Eritre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Ethiop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  <w:i/>
                <w:iCs/>
              </w:rPr>
            </w:pPr>
            <w:r w:rsidRPr="00A91FE8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Gabo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Gamb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Ghan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Guine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Guinea-Bissau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Keny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  <w:i/>
                <w:iCs/>
              </w:rPr>
            </w:pPr>
            <w:r w:rsidRPr="00A91FE8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Lesotho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Liber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adagascar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alawi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ali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auritan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auritiu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ozambiqu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Namib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Niger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Niger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Rwand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ao Tome and Princip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enegal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eychelle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ierra Leon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outh Afric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waziland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Togo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Ugand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United Republic of Tanzan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Zamb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Zimbabw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MICs</w:t>
            </w:r>
            <w:r w:rsidRPr="00A91FE8">
              <w:rPr>
                <w:rFonts w:ascii="Arial" w:hAnsi="Arial" w:cs="Arial"/>
              </w:rPr>
              <w:t xml:space="preserve"> of the Americas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Antigua and Barbud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Argentin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arbado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eliz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oliv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razil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hil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olomb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osta Ric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ub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Dominic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Dominican Republic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Ecuador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lastRenderedPageBreak/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El Salvador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Grenad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Guatemal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Guyan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Haiti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Hondura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Jamaic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exico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Nicaragu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Panam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Paraguay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Peru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aint Kitts and Nevi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aint Luc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aint Vincent and the Grenadine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urinam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Trinidad and Tobago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Uruguay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Venezuela (Bolivarian Republic of)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MICs</w:t>
            </w:r>
            <w:r w:rsidRPr="00A91FE8">
              <w:rPr>
                <w:rFonts w:ascii="Arial" w:hAnsi="Arial" w:cs="Arial"/>
              </w:rPr>
              <w:t xml:space="preserve"> of the Eastern Mediterranean Region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Afghanist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Djibouti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Egypt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Iran (Islamic Republic of)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Iraq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Jord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Lebano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Libyan Arab Jamahiriy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orocco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Om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Pakist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omal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ud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yrian Arab Republic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Tunis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Yeme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MICs</w:t>
            </w:r>
            <w:r w:rsidRPr="00A91FE8">
              <w:rPr>
                <w:rFonts w:ascii="Arial" w:hAnsi="Arial" w:cs="Arial"/>
              </w:rPr>
              <w:t xml:space="preserve"> of the European Region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Alban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Armen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Azerbaij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elaru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osnia and Herzegovin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ulgar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roat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zech Republic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Eston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Georg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Hungary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Kazakhst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Kyrgyzst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Latv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Lithuan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lastRenderedPageBreak/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Poland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Republic of Moldov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Roman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Russian Federatio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erbia and Montenegro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lovak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Tajikist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The former Yugoslav Republic of Macedon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Turkey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Turkmenist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Ukrain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Uzbekist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MICs</w:t>
            </w:r>
            <w:r w:rsidRPr="00A91FE8">
              <w:rPr>
                <w:rFonts w:ascii="Arial" w:hAnsi="Arial" w:cs="Arial"/>
              </w:rPr>
              <w:t xml:space="preserve"> of the South East Asian Region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angladesh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Bhutan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Democratic People's Republic of Kore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Ind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Indones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aldive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yanmar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Nepal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ri Lank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Thailand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Timor-Lest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MICs</w:t>
            </w:r>
            <w:r w:rsidRPr="00A91FE8">
              <w:rPr>
                <w:rFonts w:ascii="Arial" w:hAnsi="Arial" w:cs="Arial"/>
              </w:rPr>
              <w:t xml:space="preserve"> of the Western Pacific Region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ambod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hin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Cook Island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Fiji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Kiribati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Lao People's Democratic Republic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alays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arshall Island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icronesia (Federated States of)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Mongoli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Nauru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Niue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Palau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Papua New Guine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Philippine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amo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Solomon Islands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Tonga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Tuvalu</w:t>
            </w:r>
          </w:p>
        </w:tc>
      </w:tr>
      <w:tr w:rsidR="00A91FE8" w:rsidRPr="00A91FE8" w:rsidTr="00A91FE8">
        <w:trPr>
          <w:trHeight w:val="255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Vanuatu</w:t>
            </w:r>
          </w:p>
        </w:tc>
      </w:tr>
      <w:tr w:rsidR="00A91FE8" w:rsidRPr="00A91FE8" w:rsidTr="00A91FE8">
        <w:trPr>
          <w:trHeight w:val="270"/>
        </w:trPr>
        <w:tc>
          <w:tcPr>
            <w:tcW w:w="5778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noWrap/>
            <w:hideMark/>
          </w:tcPr>
          <w:p w:rsidR="00A91FE8" w:rsidRPr="00A91FE8" w:rsidRDefault="00A91FE8">
            <w:pPr>
              <w:rPr>
                <w:rFonts w:ascii="Arial" w:hAnsi="Arial" w:cs="Arial"/>
              </w:rPr>
            </w:pPr>
            <w:r w:rsidRPr="00A91FE8">
              <w:rPr>
                <w:rFonts w:ascii="Arial" w:hAnsi="Arial" w:cs="Arial"/>
              </w:rPr>
              <w:t>Viet Nam</w:t>
            </w:r>
          </w:p>
        </w:tc>
      </w:tr>
    </w:tbl>
    <w:p w:rsidR="00BF5728" w:rsidRPr="00410915" w:rsidRDefault="00A91FE8" w:rsidP="00A91FE8">
      <w:pPr>
        <w:rPr>
          <w:rFonts w:ascii="Arial" w:hAnsi="Arial" w:cs="Arial"/>
        </w:rPr>
      </w:pPr>
      <w:r w:rsidRPr="00410915">
        <w:rPr>
          <w:rFonts w:ascii="Arial" w:hAnsi="Arial" w:cs="Arial"/>
        </w:rPr>
        <w:t>Low- and middle- income countries (LMICs)</w:t>
      </w:r>
    </w:p>
    <w:sectPr w:rsidR="00BF5728" w:rsidRPr="00410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FE8"/>
    <w:rsid w:val="0008214E"/>
    <w:rsid w:val="00410915"/>
    <w:rsid w:val="00A91FE8"/>
    <w:rsid w:val="00AB0CCB"/>
    <w:rsid w:val="00BF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F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F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6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2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tc</dc:creator>
  <cp:lastModifiedBy>YM</cp:lastModifiedBy>
  <cp:revision>2</cp:revision>
  <cp:lastPrinted>2011-11-30T18:07:00Z</cp:lastPrinted>
  <dcterms:created xsi:type="dcterms:W3CDTF">2012-06-07T02:26:00Z</dcterms:created>
  <dcterms:modified xsi:type="dcterms:W3CDTF">2012-06-07T02:26:00Z</dcterms:modified>
</cp:coreProperties>
</file>